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288EB" w14:textId="641B5052" w:rsidR="002A119D" w:rsidRDefault="00AB6CBD" w:rsidP="00587DB5">
      <w:pPr>
        <w:jc w:val="left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F35414" wp14:editId="24F15705">
                <wp:simplePos x="0" y="0"/>
                <wp:positionH relativeFrom="column">
                  <wp:posOffset>4114800</wp:posOffset>
                </wp:positionH>
                <wp:positionV relativeFrom="paragraph">
                  <wp:posOffset>1069469</wp:posOffset>
                </wp:positionV>
                <wp:extent cx="1143000" cy="0"/>
                <wp:effectExtent l="0" t="0" r="25400" b="2540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14" o:spid="_x0000_s1026" style="position:absolute;left:0;text-align:lef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4pt,84.2pt" to="414pt,84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" strokeweight="2pt"/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7EBBDF" wp14:editId="467EE8E5">
                <wp:simplePos x="0" y="0"/>
                <wp:positionH relativeFrom="column">
                  <wp:posOffset>464820</wp:posOffset>
                </wp:positionH>
                <wp:positionV relativeFrom="paragraph">
                  <wp:posOffset>1322199</wp:posOffset>
                </wp:positionV>
                <wp:extent cx="0" cy="889000"/>
                <wp:effectExtent l="101600" t="0" r="127000" b="76200"/>
                <wp:wrapNone/>
                <wp:docPr id="13" name="直線矢印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9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線矢印コネクタ 13" o:spid="_x0000_s1026" type="#_x0000_t32" style="position:absolute;left:0;text-align:left;margin-left:36.6pt;margin-top:104.1pt;width:0;height:7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" strokeweight="2pt">
                <v:stroke endarrow="open"/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D5EEBB" wp14:editId="3F9B00F0">
                <wp:simplePos x="0" y="0"/>
                <wp:positionH relativeFrom="column">
                  <wp:posOffset>457200</wp:posOffset>
                </wp:positionH>
                <wp:positionV relativeFrom="paragraph">
                  <wp:posOffset>1323211</wp:posOffset>
                </wp:positionV>
                <wp:extent cx="1143000" cy="0"/>
                <wp:effectExtent l="0" t="0" r="25400" b="2540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2" o:spid="_x0000_s1026" style="position:absolute;left:0;text-align:lef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pt,104.2pt" to="126pt,104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" strokeweight="2pt"/>
            </w:pict>
          </mc:Fallback>
        </mc:AlternateContent>
      </w:r>
      <w:r w:rsidR="00F52910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6637E8" wp14:editId="5DE5ABDC">
                <wp:simplePos x="0" y="0"/>
                <wp:positionH relativeFrom="column">
                  <wp:posOffset>2628900</wp:posOffset>
                </wp:positionH>
                <wp:positionV relativeFrom="paragraph">
                  <wp:posOffset>3175000</wp:posOffset>
                </wp:positionV>
                <wp:extent cx="3185795" cy="2667000"/>
                <wp:effectExtent l="0" t="0" r="0" b="0"/>
                <wp:wrapSquare wrapText="bothSides"/>
                <wp:docPr id="5" name="テキスト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5795" cy="266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A260F2" w14:textId="37BB6DFC" w:rsidR="00F407EF" w:rsidRDefault="007E1BF9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     </w:t>
                            </w:r>
                            <w:r w:rsidR="00F407EF">
                              <w:rPr>
                                <w:rFonts w:ascii="Times" w:hAnsi="Times"/>
                              </w:rPr>
                              <w:t>Dissolved collagen gel</w:t>
                            </w:r>
                          </w:p>
                          <w:p w14:paraId="25780D99" w14:textId="1E76617D" w:rsidR="00F407EF" w:rsidRPr="005F6351" w:rsidRDefault="00F407EF" w:rsidP="006F4B83">
                            <w:pPr>
                              <w:pStyle w:val="a3"/>
                              <w:numPr>
                                <w:ilvl w:val="0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Take </w:t>
                            </w:r>
                            <w:r w:rsidR="00F52910">
                              <w:rPr>
                                <w:rFonts w:ascii="Times" w:hAnsi="Times"/>
                              </w:rPr>
                              <w:t xml:space="preserve">an </w:t>
                            </w:r>
                            <w:r>
                              <w:rPr>
                                <w:rFonts w:ascii="Times" w:hAnsi="Times"/>
                              </w:rPr>
                              <w:t>aliquot of the supernatant</w:t>
                            </w:r>
                          </w:p>
                          <w:p w14:paraId="77DEDA94" w14:textId="12D773A6" w:rsidR="00F407EF" w:rsidRDefault="00F407EF" w:rsidP="005F6351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10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in 50 and 10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gel</w:t>
                            </w:r>
                          </w:p>
                          <w:p w14:paraId="279445A8" w14:textId="4DA8E27A" w:rsidR="00F407EF" w:rsidRDefault="00F407EF" w:rsidP="005F6351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50 or 10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 w:rsidRPr="005F6351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in15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gel</w:t>
                            </w:r>
                          </w:p>
                          <w:p w14:paraId="1CF03AEB" w14:textId="34A4F177" w:rsidR="00F407EF" w:rsidRDefault="00F407EF" w:rsidP="00966CF3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25 or 5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in 200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µL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gel</w:t>
                            </w:r>
                          </w:p>
                          <w:p w14:paraId="36D03ADF" w14:textId="7AF4E38D" w:rsidR="00F407EF" w:rsidRPr="00F407EF" w:rsidRDefault="00F407EF" w:rsidP="00F407EF">
                            <w:pPr>
                              <w:pStyle w:val="a3"/>
                              <w:numPr>
                                <w:ilvl w:val="0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Hydrolyze with 60% HNO</w:t>
                            </w:r>
                            <w:r>
                              <w:rPr>
                                <w:rFonts w:ascii="Times" w:hAnsi="Times"/>
                                <w:vertAlign w:val="subscript"/>
                              </w:rPr>
                              <w:t>3</w:t>
                            </w:r>
                          </w:p>
                          <w:p w14:paraId="756691D1" w14:textId="1A97117B" w:rsidR="00F407EF" w:rsidRDefault="00F52910" w:rsidP="00F407EF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0.9 mL for 1.1</w:t>
                            </w:r>
                          </w:p>
                          <w:p w14:paraId="77873F5F" w14:textId="23E1874E" w:rsidR="00F52910" w:rsidRDefault="00F52910" w:rsidP="00F407EF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0.95 or 0.9 mL for 1.2</w:t>
                            </w:r>
                          </w:p>
                          <w:p w14:paraId="308659CD" w14:textId="1F5FB58B" w:rsidR="00F52910" w:rsidRPr="00966CF3" w:rsidRDefault="00F52910" w:rsidP="00F407EF">
                            <w:pPr>
                              <w:pStyle w:val="a3"/>
                              <w:numPr>
                                <w:ilvl w:val="1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0.975 or 0.95 mL for 1.3</w:t>
                            </w:r>
                          </w:p>
                          <w:p w14:paraId="4FB2900E" w14:textId="02F9F5B7" w:rsidR="00F407EF" w:rsidRPr="009D2C24" w:rsidRDefault="00F407EF" w:rsidP="009D2C24">
                            <w:pPr>
                              <w:pStyle w:val="a3"/>
                              <w:numPr>
                                <w:ilvl w:val="0"/>
                                <w:numId w:val="6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ilute with 9 mL of UP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5" o:spid="_x0000_s1026" type="#_x0000_t202" style="position:absolute;margin-left:207pt;margin-top:250pt;width:250.85pt;height:210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" filled="f" stroked="f">
                <v:textbox>
                  <w:txbxContent>
                    <w:p w14:paraId="1AA260F2" w14:textId="37BB6DFC" w:rsidR="00F407EF" w:rsidRDefault="007E1BF9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     </w:t>
                      </w:r>
                      <w:r w:rsidR="00F407EF">
                        <w:rPr>
                          <w:rFonts w:ascii="Times" w:hAnsi="Times"/>
                        </w:rPr>
                        <w:t>Dissolved collagen gel</w:t>
                      </w:r>
                    </w:p>
                    <w:p w14:paraId="25780D99" w14:textId="1E76617D" w:rsidR="00F407EF" w:rsidRPr="005F6351" w:rsidRDefault="00F407EF" w:rsidP="006F4B83">
                      <w:pPr>
                        <w:pStyle w:val="a3"/>
                        <w:numPr>
                          <w:ilvl w:val="0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Take </w:t>
                      </w:r>
                      <w:r w:rsidR="00F52910">
                        <w:rPr>
                          <w:rFonts w:ascii="Times" w:hAnsi="Times"/>
                        </w:rPr>
                        <w:t xml:space="preserve">an </w:t>
                      </w:r>
                      <w:r>
                        <w:rPr>
                          <w:rFonts w:ascii="Times" w:hAnsi="Times"/>
                        </w:rPr>
                        <w:t>aliquot of the supernatant</w:t>
                      </w:r>
                    </w:p>
                    <w:p w14:paraId="77DEDA94" w14:textId="12D773A6" w:rsidR="00F407EF" w:rsidRDefault="00F407EF" w:rsidP="005F6351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10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>
                        <w:rPr>
                          <w:rFonts w:ascii="Times" w:hAnsi="Times"/>
                        </w:rPr>
                        <w:t xml:space="preserve"> in 50 and 10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>
                        <w:rPr>
                          <w:rFonts w:ascii="Times" w:hAnsi="Times"/>
                        </w:rPr>
                        <w:t xml:space="preserve"> gel</w:t>
                      </w:r>
                    </w:p>
                    <w:p w14:paraId="279445A8" w14:textId="4DA8E27A" w:rsidR="00F407EF" w:rsidRDefault="00F407EF" w:rsidP="005F6351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50 or 10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 w:rsidRPr="005F6351"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</w:rPr>
                        <w:t xml:space="preserve">in15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>
                        <w:rPr>
                          <w:rFonts w:ascii="Times" w:hAnsi="Times"/>
                        </w:rPr>
                        <w:t xml:space="preserve"> gel</w:t>
                      </w:r>
                    </w:p>
                    <w:p w14:paraId="1CF03AEB" w14:textId="34A4F177" w:rsidR="00F407EF" w:rsidRDefault="00F407EF" w:rsidP="00966CF3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25 or 5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>
                        <w:rPr>
                          <w:rFonts w:ascii="Times" w:hAnsi="Times"/>
                        </w:rPr>
                        <w:t xml:space="preserve"> in 200 </w:t>
                      </w:r>
                      <w:r w:rsidRPr="009D2C24">
                        <w:rPr>
                          <w:rFonts w:ascii="Times" w:hAnsi="Times"/>
                        </w:rPr>
                        <w:t>µL</w:t>
                      </w:r>
                      <w:r>
                        <w:rPr>
                          <w:rFonts w:ascii="Times" w:hAnsi="Times"/>
                        </w:rPr>
                        <w:t xml:space="preserve"> gel</w:t>
                      </w:r>
                    </w:p>
                    <w:p w14:paraId="36D03ADF" w14:textId="7AF4E38D" w:rsidR="00F407EF" w:rsidRPr="00F407EF" w:rsidRDefault="00F407EF" w:rsidP="00F407EF">
                      <w:pPr>
                        <w:pStyle w:val="a3"/>
                        <w:numPr>
                          <w:ilvl w:val="0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Hydrolyze with 60% HNO</w:t>
                      </w:r>
                      <w:r>
                        <w:rPr>
                          <w:rFonts w:ascii="Times" w:hAnsi="Times"/>
                          <w:vertAlign w:val="subscript"/>
                        </w:rPr>
                        <w:t>3</w:t>
                      </w:r>
                    </w:p>
                    <w:p w14:paraId="756691D1" w14:textId="1A97117B" w:rsidR="00F407EF" w:rsidRDefault="00F52910" w:rsidP="00F407EF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0.9 mL for 1.1</w:t>
                      </w:r>
                    </w:p>
                    <w:p w14:paraId="77873F5F" w14:textId="23E1874E" w:rsidR="00F52910" w:rsidRDefault="00F52910" w:rsidP="00F407EF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0.95 or 0.9 mL for 1.2</w:t>
                      </w:r>
                    </w:p>
                    <w:p w14:paraId="308659CD" w14:textId="1F5FB58B" w:rsidR="00F52910" w:rsidRPr="00966CF3" w:rsidRDefault="00F52910" w:rsidP="00F407EF">
                      <w:pPr>
                        <w:pStyle w:val="a3"/>
                        <w:numPr>
                          <w:ilvl w:val="1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0.975 or 0.95 mL for 1.3</w:t>
                      </w:r>
                    </w:p>
                    <w:p w14:paraId="4FB2900E" w14:textId="02F9F5B7" w:rsidR="00F407EF" w:rsidRPr="009D2C24" w:rsidRDefault="00F407EF" w:rsidP="009D2C24">
                      <w:pPr>
                        <w:pStyle w:val="a3"/>
                        <w:numPr>
                          <w:ilvl w:val="0"/>
                          <w:numId w:val="6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ilute with 9 mL of UP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52910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95DD3C" wp14:editId="086F82A6">
                <wp:simplePos x="0" y="0"/>
                <wp:positionH relativeFrom="column">
                  <wp:posOffset>114300</wp:posOffset>
                </wp:positionH>
                <wp:positionV relativeFrom="paragraph">
                  <wp:posOffset>2159000</wp:posOffset>
                </wp:positionV>
                <wp:extent cx="2658745" cy="889000"/>
                <wp:effectExtent l="0" t="0" r="0" b="0"/>
                <wp:wrapSquare wrapText="bothSides"/>
                <wp:docPr id="3" name="テキスト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745" cy="889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D0F739" w14:textId="2E8C1BAE" w:rsidR="00F407EF" w:rsidRDefault="00F407EF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Cell pellet</w:t>
                            </w:r>
                          </w:p>
                          <w:p w14:paraId="39E6629C" w14:textId="7BA983CB" w:rsidR="00F407EF" w:rsidRPr="00F525C2" w:rsidRDefault="00F407EF" w:rsidP="009D2C24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Add 1 mL of 60% HNO</w:t>
                            </w:r>
                            <w:r>
                              <w:rPr>
                                <w:rFonts w:ascii="Times" w:hAnsi="Times"/>
                                <w:vertAlign w:val="subscript"/>
                              </w:rPr>
                              <w:t xml:space="preserve">3 </w:t>
                            </w:r>
                          </w:p>
                          <w:p w14:paraId="4CF76E45" w14:textId="724A5D5F" w:rsidR="00F407EF" w:rsidRPr="009D2C24" w:rsidRDefault="00F407EF" w:rsidP="009D2C24">
                            <w:pPr>
                              <w:pStyle w:val="a3"/>
                              <w:numPr>
                                <w:ilvl w:val="0"/>
                                <w:numId w:val="4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Dilute with 9 mL of UP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3" o:spid="_x0000_s1027" type="#_x0000_t202" style="position:absolute;margin-left:9pt;margin-top:170pt;width:209.35pt;height:70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" filled="f" stroked="f">
                <v:textbox>
                  <w:txbxContent>
                    <w:p w14:paraId="0ED0F739" w14:textId="2E8C1BAE" w:rsidR="00F407EF" w:rsidRDefault="00F407EF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Cell pellet</w:t>
                      </w:r>
                    </w:p>
                    <w:p w14:paraId="39E6629C" w14:textId="7BA983CB" w:rsidR="00F407EF" w:rsidRPr="00F525C2" w:rsidRDefault="00F407EF" w:rsidP="009D2C24">
                      <w:pPr>
                        <w:pStyle w:val="a3"/>
                        <w:numPr>
                          <w:ilvl w:val="0"/>
                          <w:numId w:val="4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Add 1 mL of 60% HNO</w:t>
                      </w:r>
                      <w:r>
                        <w:rPr>
                          <w:rFonts w:ascii="Times" w:hAnsi="Times"/>
                          <w:vertAlign w:val="subscript"/>
                        </w:rPr>
                        <w:t xml:space="preserve">3 </w:t>
                      </w:r>
                    </w:p>
                    <w:p w14:paraId="4CF76E45" w14:textId="724A5D5F" w:rsidR="00F407EF" w:rsidRPr="009D2C24" w:rsidRDefault="00F407EF" w:rsidP="009D2C24">
                      <w:pPr>
                        <w:pStyle w:val="a3"/>
                        <w:numPr>
                          <w:ilvl w:val="0"/>
                          <w:numId w:val="4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Dilute with 9 mL of UP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6AA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0FEA63" wp14:editId="3E630C30">
                <wp:simplePos x="0" y="0"/>
                <wp:positionH relativeFrom="column">
                  <wp:posOffset>1028700</wp:posOffset>
                </wp:positionH>
                <wp:positionV relativeFrom="paragraph">
                  <wp:posOffset>127000</wp:posOffset>
                </wp:positionV>
                <wp:extent cx="4233545" cy="1397000"/>
                <wp:effectExtent l="0" t="0" r="0" b="0"/>
                <wp:wrapSquare wrapText="bothSides"/>
                <wp:docPr id="1" name="テキスト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3545" cy="139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9405F" w14:textId="6C5D794D" w:rsidR="00F407EF" w:rsidRPr="005C5BA8" w:rsidRDefault="00F407EF" w:rsidP="005C5BA8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3D culture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(50, 100, 150, 200 µL)</w:t>
                            </w:r>
                          </w:p>
                          <w:p w14:paraId="33B99A3B" w14:textId="7BC39E74" w:rsidR="00F407EF" w:rsidRDefault="00F407EF" w:rsidP="009D2C24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Add </w:t>
                            </w:r>
                            <w:r w:rsidRPr="009D2C24">
                              <w:rPr>
                                <w:rFonts w:ascii="Times" w:hAnsi="Times"/>
                              </w:rPr>
                              <w:t>1 mL MEM-alfa containing 0.02% collagenase</w:t>
                            </w:r>
                          </w:p>
                          <w:p w14:paraId="59036ACB" w14:textId="7324D645" w:rsidR="00F407EF" w:rsidRDefault="00F407EF" w:rsidP="009D2C24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Centrifuge</w:t>
                            </w:r>
                          </w:p>
                          <w:p w14:paraId="673CFDD0" w14:textId="35DD5E2A" w:rsidR="00F407EF" w:rsidRDefault="00F407EF" w:rsidP="009D2C24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Transfer 0.8 mL of supernatant</w:t>
                            </w:r>
                          </w:p>
                          <w:p w14:paraId="56B69776" w14:textId="6E6960DF" w:rsidR="00F407EF" w:rsidRPr="009D2C24" w:rsidRDefault="00F407EF" w:rsidP="009D2C24">
                            <w:pPr>
                              <w:pStyle w:val="a3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Wash sediment twice with P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1" o:spid="_x0000_s1028" type="#_x0000_t202" style="position:absolute;margin-left:81pt;margin-top:10pt;width:333.35pt;height:110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" filled="f" stroked="f">
                <v:textbox>
                  <w:txbxContent>
                    <w:p w14:paraId="75F9405F" w14:textId="6C5D794D" w:rsidR="00F407EF" w:rsidRPr="005C5BA8" w:rsidRDefault="00F407EF" w:rsidP="005C5BA8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3D culture </w:t>
                      </w:r>
                      <w:r w:rsidRPr="009D2C24">
                        <w:rPr>
                          <w:rFonts w:ascii="Times" w:hAnsi="Times"/>
                        </w:rPr>
                        <w:t>(50, 100, 150, 200 µL)</w:t>
                      </w:r>
                    </w:p>
                    <w:p w14:paraId="33B99A3B" w14:textId="7BC39E74" w:rsidR="00F407EF" w:rsidRDefault="00F407EF" w:rsidP="009D2C24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Add </w:t>
                      </w:r>
                      <w:r w:rsidRPr="009D2C24">
                        <w:rPr>
                          <w:rFonts w:ascii="Times" w:hAnsi="Times"/>
                        </w:rPr>
                        <w:t>1 mL MEM-</w:t>
                      </w:r>
                      <w:proofErr w:type="spellStart"/>
                      <w:r w:rsidRPr="009D2C24">
                        <w:rPr>
                          <w:rFonts w:ascii="Times" w:hAnsi="Times"/>
                        </w:rPr>
                        <w:t>alfa</w:t>
                      </w:r>
                      <w:proofErr w:type="spellEnd"/>
                      <w:r w:rsidRPr="009D2C24">
                        <w:rPr>
                          <w:rFonts w:ascii="Times" w:hAnsi="Times"/>
                        </w:rPr>
                        <w:t xml:space="preserve"> containing 0.02% collagenase</w:t>
                      </w:r>
                    </w:p>
                    <w:p w14:paraId="59036ACB" w14:textId="7324D645" w:rsidR="00F407EF" w:rsidRDefault="00F407EF" w:rsidP="009D2C24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Centrifuge</w:t>
                      </w:r>
                    </w:p>
                    <w:p w14:paraId="673CFDD0" w14:textId="35DD5E2A" w:rsidR="00F407EF" w:rsidRDefault="00F407EF" w:rsidP="009D2C24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Transfer 0.8 mL of supernatant</w:t>
                      </w:r>
                    </w:p>
                    <w:p w14:paraId="56B69776" w14:textId="6E6960DF" w:rsidR="00F407EF" w:rsidRPr="009D2C24" w:rsidRDefault="00F407EF" w:rsidP="009D2C24">
                      <w:pPr>
                        <w:pStyle w:val="a3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Wash sediment twice with PB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21ECA2" w14:textId="77777777" w:rsidR="002A119D" w:rsidRPr="002A119D" w:rsidRDefault="002A119D" w:rsidP="002A119D">
      <w:pPr>
        <w:rPr>
          <w:rFonts w:ascii="Times" w:hAnsi="Times"/>
        </w:rPr>
      </w:pPr>
    </w:p>
    <w:p w14:paraId="1AAA98DF" w14:textId="77777777" w:rsidR="002A119D" w:rsidRPr="002A119D" w:rsidRDefault="002A119D" w:rsidP="002A119D">
      <w:pPr>
        <w:rPr>
          <w:rFonts w:ascii="Times" w:hAnsi="Times"/>
        </w:rPr>
      </w:pPr>
    </w:p>
    <w:p w14:paraId="1D0DB021" w14:textId="77777777" w:rsidR="002A119D" w:rsidRPr="002A119D" w:rsidRDefault="002A119D" w:rsidP="002A119D">
      <w:pPr>
        <w:rPr>
          <w:rFonts w:ascii="Times" w:hAnsi="Times"/>
        </w:rPr>
      </w:pPr>
    </w:p>
    <w:p w14:paraId="4ABA5C22" w14:textId="06E5476A" w:rsidR="002A119D" w:rsidRPr="002A119D" w:rsidRDefault="00294E1A" w:rsidP="002A119D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367FC6" wp14:editId="3359FC5B">
                <wp:simplePos x="0" y="0"/>
                <wp:positionH relativeFrom="column">
                  <wp:posOffset>3771900</wp:posOffset>
                </wp:positionH>
                <wp:positionV relativeFrom="paragraph">
                  <wp:posOffset>52705</wp:posOffset>
                </wp:positionV>
                <wp:extent cx="1477645" cy="2106295"/>
                <wp:effectExtent l="50800" t="0" r="46355" b="78105"/>
                <wp:wrapNone/>
                <wp:docPr id="15" name="直線矢印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7645" cy="2106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15" o:spid="_x0000_s1026" type="#_x0000_t32" style="position:absolute;left:0;text-align:left;margin-left:297pt;margin-top:4.15pt;width:116.35pt;height:165.8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" strokeweight="2pt">
                <v:stroke endarrow="open"/>
              </v:shape>
            </w:pict>
          </mc:Fallback>
        </mc:AlternateContent>
      </w:r>
    </w:p>
    <w:p w14:paraId="01FCA161" w14:textId="77777777" w:rsidR="002A119D" w:rsidRPr="002A119D" w:rsidRDefault="002A119D" w:rsidP="002A119D">
      <w:pPr>
        <w:rPr>
          <w:rFonts w:ascii="Times" w:hAnsi="Times"/>
        </w:rPr>
      </w:pPr>
    </w:p>
    <w:p w14:paraId="31C780AA" w14:textId="77777777" w:rsidR="002A119D" w:rsidRPr="002A119D" w:rsidRDefault="002A119D" w:rsidP="002A119D">
      <w:pPr>
        <w:rPr>
          <w:rFonts w:ascii="Times" w:hAnsi="Times"/>
        </w:rPr>
      </w:pPr>
    </w:p>
    <w:p w14:paraId="03131979" w14:textId="77777777" w:rsidR="002A119D" w:rsidRPr="002A119D" w:rsidRDefault="002A119D" w:rsidP="002A119D">
      <w:pPr>
        <w:rPr>
          <w:rFonts w:ascii="Times" w:hAnsi="Times"/>
        </w:rPr>
      </w:pPr>
    </w:p>
    <w:p w14:paraId="30AAD54C" w14:textId="77777777" w:rsidR="002A119D" w:rsidRPr="002A119D" w:rsidRDefault="002A119D" w:rsidP="002A119D">
      <w:pPr>
        <w:rPr>
          <w:rFonts w:ascii="Times" w:hAnsi="Times"/>
        </w:rPr>
      </w:pPr>
    </w:p>
    <w:p w14:paraId="49F82EFF" w14:textId="77777777" w:rsidR="002A119D" w:rsidRPr="002A119D" w:rsidRDefault="002A119D" w:rsidP="002A119D">
      <w:pPr>
        <w:rPr>
          <w:rFonts w:ascii="Times" w:hAnsi="Times"/>
        </w:rPr>
      </w:pPr>
    </w:p>
    <w:p w14:paraId="301D70A9" w14:textId="77777777" w:rsidR="002A119D" w:rsidRPr="002A119D" w:rsidRDefault="002A119D" w:rsidP="002A119D">
      <w:pPr>
        <w:rPr>
          <w:rFonts w:ascii="Times" w:hAnsi="Times"/>
        </w:rPr>
      </w:pPr>
    </w:p>
    <w:p w14:paraId="30C06E66" w14:textId="77777777" w:rsidR="002A119D" w:rsidRPr="002A119D" w:rsidRDefault="002A119D" w:rsidP="002A119D">
      <w:pPr>
        <w:rPr>
          <w:rFonts w:ascii="Times" w:hAnsi="Times"/>
        </w:rPr>
      </w:pPr>
    </w:p>
    <w:p w14:paraId="0A83A918" w14:textId="3EB9659F" w:rsidR="002A119D" w:rsidRPr="002A119D" w:rsidRDefault="002A119D" w:rsidP="002A119D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45BECC" wp14:editId="4E4D221B">
                <wp:simplePos x="0" y="0"/>
                <wp:positionH relativeFrom="column">
                  <wp:posOffset>800100</wp:posOffset>
                </wp:positionH>
                <wp:positionV relativeFrom="paragraph">
                  <wp:posOffset>127000</wp:posOffset>
                </wp:positionV>
                <wp:extent cx="800100" cy="3429000"/>
                <wp:effectExtent l="0" t="0" r="88900" b="76200"/>
                <wp:wrapNone/>
                <wp:docPr id="16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3429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16" o:spid="_x0000_s1026" type="#_x0000_t32" style="position:absolute;left:0;text-align:left;margin-left:63pt;margin-top:10pt;width:63pt;height:27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" strokeweight="2pt">
                <v:stroke endarrow="open"/>
              </v:shape>
            </w:pict>
          </mc:Fallback>
        </mc:AlternateContent>
      </w:r>
    </w:p>
    <w:p w14:paraId="664D29C4" w14:textId="77777777" w:rsidR="002A119D" w:rsidRPr="002A119D" w:rsidRDefault="002A119D" w:rsidP="002A119D">
      <w:pPr>
        <w:rPr>
          <w:rFonts w:ascii="Times" w:hAnsi="Times"/>
        </w:rPr>
      </w:pPr>
    </w:p>
    <w:p w14:paraId="22EE2D0B" w14:textId="77777777" w:rsidR="002A119D" w:rsidRPr="002A119D" w:rsidRDefault="002A119D" w:rsidP="002A119D">
      <w:pPr>
        <w:rPr>
          <w:rFonts w:ascii="Times" w:hAnsi="Times"/>
        </w:rPr>
      </w:pPr>
    </w:p>
    <w:p w14:paraId="6B35360E" w14:textId="77777777" w:rsidR="002A119D" w:rsidRPr="002A119D" w:rsidRDefault="002A119D" w:rsidP="002A119D">
      <w:pPr>
        <w:rPr>
          <w:rFonts w:ascii="Times" w:hAnsi="Times"/>
        </w:rPr>
      </w:pPr>
    </w:p>
    <w:p w14:paraId="67DC1E15" w14:textId="77777777" w:rsidR="002A119D" w:rsidRPr="002A119D" w:rsidRDefault="002A119D" w:rsidP="002A119D">
      <w:pPr>
        <w:rPr>
          <w:rFonts w:ascii="Times" w:hAnsi="Times"/>
        </w:rPr>
      </w:pPr>
    </w:p>
    <w:p w14:paraId="43EF4E28" w14:textId="77777777" w:rsidR="002A119D" w:rsidRPr="002A119D" w:rsidRDefault="002A119D" w:rsidP="002A119D">
      <w:pPr>
        <w:rPr>
          <w:rFonts w:ascii="Times" w:hAnsi="Times"/>
        </w:rPr>
      </w:pPr>
    </w:p>
    <w:p w14:paraId="72A61960" w14:textId="77777777" w:rsidR="002A119D" w:rsidRPr="002A119D" w:rsidRDefault="002A119D" w:rsidP="002A119D">
      <w:pPr>
        <w:rPr>
          <w:rFonts w:ascii="Times" w:hAnsi="Times"/>
        </w:rPr>
      </w:pPr>
    </w:p>
    <w:p w14:paraId="4C40BAE1" w14:textId="77777777" w:rsidR="002A119D" w:rsidRPr="002A119D" w:rsidRDefault="002A119D" w:rsidP="002A119D">
      <w:pPr>
        <w:rPr>
          <w:rFonts w:ascii="Times" w:hAnsi="Times"/>
        </w:rPr>
      </w:pPr>
    </w:p>
    <w:p w14:paraId="510B69B5" w14:textId="77777777" w:rsidR="002A119D" w:rsidRPr="002A119D" w:rsidRDefault="002A119D" w:rsidP="002A119D">
      <w:pPr>
        <w:rPr>
          <w:rFonts w:ascii="Times" w:hAnsi="Times"/>
        </w:rPr>
      </w:pPr>
    </w:p>
    <w:p w14:paraId="4D10DF47" w14:textId="77777777" w:rsidR="002A119D" w:rsidRPr="002A119D" w:rsidRDefault="002A119D" w:rsidP="002A119D">
      <w:pPr>
        <w:rPr>
          <w:rFonts w:ascii="Times" w:hAnsi="Times"/>
        </w:rPr>
      </w:pPr>
    </w:p>
    <w:p w14:paraId="48E6A3F6" w14:textId="46921E47" w:rsidR="002A119D" w:rsidRPr="002A119D" w:rsidRDefault="002A119D" w:rsidP="002A119D">
      <w:pPr>
        <w:rPr>
          <w:rFonts w:ascii="Times" w:hAnsi="Times"/>
        </w:rPr>
      </w:pPr>
    </w:p>
    <w:p w14:paraId="7D341F00" w14:textId="6EA06846" w:rsidR="002A119D" w:rsidRPr="002A119D" w:rsidRDefault="00294E1A" w:rsidP="002A119D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4A8866" wp14:editId="61DB0722">
                <wp:simplePos x="0" y="0"/>
                <wp:positionH relativeFrom="column">
                  <wp:posOffset>3429000</wp:posOffset>
                </wp:positionH>
                <wp:positionV relativeFrom="paragraph">
                  <wp:posOffset>127000</wp:posOffset>
                </wp:positionV>
                <wp:extent cx="0" cy="635000"/>
                <wp:effectExtent l="101600" t="0" r="76200" b="76200"/>
                <wp:wrapNone/>
                <wp:docPr id="17" name="直線矢印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5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17" o:spid="_x0000_s1026" type="#_x0000_t32" style="position:absolute;left:0;text-align:left;margin-left:270pt;margin-top:10pt;width:0;height:50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" strokeweight="2pt">
                <v:stroke endarrow="open"/>
              </v:shape>
            </w:pict>
          </mc:Fallback>
        </mc:AlternateContent>
      </w:r>
    </w:p>
    <w:p w14:paraId="46D39141" w14:textId="77777777" w:rsidR="002A119D" w:rsidRPr="002A119D" w:rsidRDefault="002A119D" w:rsidP="002A119D">
      <w:pPr>
        <w:rPr>
          <w:rFonts w:ascii="Times" w:hAnsi="Times"/>
        </w:rPr>
      </w:pPr>
    </w:p>
    <w:p w14:paraId="4BAFF340" w14:textId="77777777" w:rsidR="002A119D" w:rsidRPr="002A119D" w:rsidRDefault="002A119D" w:rsidP="002A119D">
      <w:pPr>
        <w:rPr>
          <w:rFonts w:ascii="Times" w:hAnsi="Times"/>
        </w:rPr>
      </w:pPr>
    </w:p>
    <w:p w14:paraId="6703021B" w14:textId="24E9F4DA" w:rsidR="002A119D" w:rsidRPr="002A119D" w:rsidRDefault="002A119D" w:rsidP="002A119D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D03082" wp14:editId="78D761BB">
                <wp:simplePos x="0" y="0"/>
                <wp:positionH relativeFrom="column">
                  <wp:posOffset>1600200</wp:posOffset>
                </wp:positionH>
                <wp:positionV relativeFrom="paragraph">
                  <wp:posOffset>0</wp:posOffset>
                </wp:positionV>
                <wp:extent cx="4055745" cy="914400"/>
                <wp:effectExtent l="0" t="0" r="0" b="0"/>
                <wp:wrapSquare wrapText="bothSides"/>
                <wp:docPr id="7" name="テキスト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74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54ACD8" w14:textId="0D226A80" w:rsidR="00F407EF" w:rsidRDefault="002A119D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>platinum analysis by ICP-</w:t>
                            </w:r>
                            <w:r w:rsidR="00F407EF">
                              <w:rPr>
                                <w:rFonts w:ascii="Times" w:hAnsi="Times"/>
                              </w:rPr>
                              <w:t>MS</w:t>
                            </w:r>
                          </w:p>
                          <w:p w14:paraId="38EA1C7C" w14:textId="2C772E5F" w:rsidR="00F407EF" w:rsidRDefault="00F407EF" w:rsidP="00A86AAF">
                            <w:pPr>
                              <w:ind w:left="96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Standard curve </w:t>
                            </w:r>
                            <w:r w:rsidR="00986C77">
                              <w:rPr>
                                <w:rFonts w:ascii="Times" w:hAnsi="Times"/>
                              </w:rPr>
                              <w:t>for cell pellet</w:t>
                            </w:r>
                            <w:r>
                              <w:rPr>
                                <w:rFonts w:ascii="Times" w:hAnsi="Times"/>
                              </w:rPr>
                              <w:t>; 1, 2.5, 5, 10, 25, 50</w:t>
                            </w:r>
                            <w:r w:rsidR="007E1BF9">
                              <w:rPr>
                                <w:rFonts w:ascii="Times" w:hAnsi="Times"/>
                              </w:rPr>
                              <w:t xml:space="preserve"> ppt</w:t>
                            </w:r>
                          </w:p>
                          <w:p w14:paraId="57655F75" w14:textId="733AB379" w:rsidR="00F407EF" w:rsidRPr="00A86AAF" w:rsidRDefault="00F407EF" w:rsidP="00A86AAF">
                            <w:pPr>
                              <w:ind w:left="960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Standard curve </w:t>
                            </w:r>
                            <w:r w:rsidR="00986C77">
                              <w:rPr>
                                <w:rFonts w:ascii="Times" w:hAnsi="Times"/>
                              </w:rPr>
                              <w:t>for gel</w:t>
                            </w:r>
                            <w:r>
                              <w:rPr>
                                <w:rFonts w:ascii="Times" w:hAnsi="Times"/>
                              </w:rPr>
                              <w:t>; 5, 10, 25, 50, 100</w:t>
                            </w:r>
                            <w:r w:rsidR="007E1BF9">
                              <w:rPr>
                                <w:rFonts w:ascii="Times" w:hAnsi="Times"/>
                              </w:rPr>
                              <w:t xml:space="preserve"> ppt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7" o:spid="_x0000_s1029" type="#_x0000_t202" style="position:absolute;left:0;text-align:left;margin-left:126pt;margin-top:0;width:319.35pt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" filled="f" stroked="f">
                <v:textbox>
                  <w:txbxContent>
                    <w:p w14:paraId="2054ACD8" w14:textId="0D226A80" w:rsidR="00F407EF" w:rsidRDefault="002A119D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>platinum analysis by ICP-</w:t>
                      </w:r>
                      <w:r w:rsidR="00F407EF">
                        <w:rPr>
                          <w:rFonts w:ascii="Times" w:hAnsi="Times"/>
                        </w:rPr>
                        <w:t>MS</w:t>
                      </w:r>
                    </w:p>
                    <w:p w14:paraId="38EA1C7C" w14:textId="2C772E5F" w:rsidR="00F407EF" w:rsidRDefault="00F407EF" w:rsidP="00A86AAF">
                      <w:pPr>
                        <w:ind w:left="96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Standard curve </w:t>
                      </w:r>
                      <w:r w:rsidR="00986C77">
                        <w:rPr>
                          <w:rFonts w:ascii="Times" w:hAnsi="Times"/>
                        </w:rPr>
                        <w:t>for cell pellet</w:t>
                      </w:r>
                      <w:r>
                        <w:rPr>
                          <w:rFonts w:ascii="Times" w:hAnsi="Times"/>
                        </w:rPr>
                        <w:t>; 1, 2.5, 5, 10, 25, 50</w:t>
                      </w:r>
                      <w:r w:rsidR="007E1BF9">
                        <w:rPr>
                          <w:rFonts w:ascii="Times" w:hAnsi="Times"/>
                        </w:rPr>
                        <w:t xml:space="preserve"> ppt</w:t>
                      </w:r>
                    </w:p>
                    <w:p w14:paraId="57655F75" w14:textId="733AB379" w:rsidR="00F407EF" w:rsidRPr="00A86AAF" w:rsidRDefault="00F407EF" w:rsidP="00A86AAF">
                      <w:pPr>
                        <w:ind w:left="960"/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Standard curve </w:t>
                      </w:r>
                      <w:r w:rsidR="00986C77">
                        <w:rPr>
                          <w:rFonts w:ascii="Times" w:hAnsi="Times"/>
                        </w:rPr>
                        <w:t>for gel</w:t>
                      </w:r>
                      <w:r>
                        <w:rPr>
                          <w:rFonts w:ascii="Times" w:hAnsi="Times"/>
                        </w:rPr>
                        <w:t>; 5, 10, 25, 50, 100</w:t>
                      </w:r>
                      <w:r w:rsidR="007E1BF9">
                        <w:rPr>
                          <w:rFonts w:ascii="Times" w:hAnsi="Times"/>
                        </w:rPr>
                        <w:t xml:space="preserve"> ppt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541286" w14:textId="77777777" w:rsidR="002A119D" w:rsidRPr="002A119D" w:rsidRDefault="002A119D" w:rsidP="002A119D">
      <w:pPr>
        <w:rPr>
          <w:rFonts w:ascii="Times" w:hAnsi="Times"/>
        </w:rPr>
      </w:pPr>
    </w:p>
    <w:p w14:paraId="6EACDD90" w14:textId="77777777" w:rsidR="002A119D" w:rsidRPr="002A119D" w:rsidRDefault="002A119D" w:rsidP="002A119D">
      <w:pPr>
        <w:rPr>
          <w:rFonts w:ascii="Times" w:hAnsi="Times"/>
        </w:rPr>
      </w:pPr>
    </w:p>
    <w:p w14:paraId="43F17FF5" w14:textId="2C5979B5" w:rsidR="002A119D" w:rsidRDefault="002A119D" w:rsidP="002A119D">
      <w:pPr>
        <w:rPr>
          <w:rFonts w:ascii="Times" w:hAnsi="Times"/>
        </w:rPr>
      </w:pPr>
    </w:p>
    <w:sectPr w:rsidR="002A119D" w:rsidSect="00725A5E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E0600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abstractNum w:abstractNumId="1">
    <w:nsid w:val="25364352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abstractNum w:abstractNumId="2">
    <w:nsid w:val="25E906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>
    <w:nsid w:val="34A7181B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abstractNum w:abstractNumId="4">
    <w:nsid w:val="66300035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abstractNum w:abstractNumId="5">
    <w:nsid w:val="68123937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abstractNum w:abstractNumId="6">
    <w:nsid w:val="6B0E44B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>
    <w:nsid w:val="79515CCB"/>
    <w:multiLevelType w:val="multilevel"/>
    <w:tmpl w:val="0409001D"/>
    <w:lvl w:ilvl="0">
      <w:start w:val="1"/>
      <w:numFmt w:val="decimal"/>
      <w:lvlText w:val="%1"/>
      <w:lvlJc w:val="left"/>
      <w:pPr>
        <w:ind w:left="1385" w:hanging="425"/>
      </w:pPr>
    </w:lvl>
    <w:lvl w:ilvl="1">
      <w:start w:val="1"/>
      <w:numFmt w:val="decimal"/>
      <w:lvlText w:val="%1.%2"/>
      <w:lvlJc w:val="left"/>
      <w:pPr>
        <w:ind w:left="1952" w:hanging="567"/>
      </w:pPr>
    </w:lvl>
    <w:lvl w:ilvl="2">
      <w:start w:val="1"/>
      <w:numFmt w:val="decimal"/>
      <w:lvlText w:val="%1.%2.%3"/>
      <w:lvlJc w:val="left"/>
      <w:pPr>
        <w:ind w:left="2378" w:hanging="567"/>
      </w:pPr>
    </w:lvl>
    <w:lvl w:ilvl="3">
      <w:start w:val="1"/>
      <w:numFmt w:val="decimal"/>
      <w:lvlText w:val="%1.%2.%3.%4"/>
      <w:lvlJc w:val="left"/>
      <w:pPr>
        <w:ind w:left="2944" w:hanging="708"/>
      </w:pPr>
    </w:lvl>
    <w:lvl w:ilvl="4">
      <w:start w:val="1"/>
      <w:numFmt w:val="decimal"/>
      <w:lvlText w:val="%1.%2.%3.%4.%5"/>
      <w:lvlJc w:val="left"/>
      <w:pPr>
        <w:ind w:left="3511" w:hanging="850"/>
      </w:pPr>
    </w:lvl>
    <w:lvl w:ilvl="5">
      <w:start w:val="1"/>
      <w:numFmt w:val="decimal"/>
      <w:lvlText w:val="%1.%2.%3.%4.%5.%6"/>
      <w:lvlJc w:val="left"/>
      <w:pPr>
        <w:ind w:left="4220" w:hanging="1134"/>
      </w:pPr>
    </w:lvl>
    <w:lvl w:ilvl="6">
      <w:start w:val="1"/>
      <w:numFmt w:val="decimal"/>
      <w:lvlText w:val="%1.%2.%3.%4.%5.%6.%7"/>
      <w:lvlJc w:val="left"/>
      <w:pPr>
        <w:ind w:left="4787" w:hanging="1276"/>
      </w:pPr>
    </w:lvl>
    <w:lvl w:ilvl="7">
      <w:start w:val="1"/>
      <w:numFmt w:val="decimal"/>
      <w:lvlText w:val="%1.%2.%3.%4.%5.%6.%7.%8"/>
      <w:lvlJc w:val="left"/>
      <w:pPr>
        <w:ind w:left="5354" w:hanging="1418"/>
      </w:pPr>
    </w:lvl>
    <w:lvl w:ilvl="8">
      <w:start w:val="1"/>
      <w:numFmt w:val="decimal"/>
      <w:lvlText w:val="%1.%2.%3.%4.%5.%6.%7.%8.%9"/>
      <w:lvlJc w:val="left"/>
      <w:pPr>
        <w:ind w:left="6062" w:hanging="170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5B"/>
    <w:rsid w:val="00083BBB"/>
    <w:rsid w:val="000C3C11"/>
    <w:rsid w:val="001F5EAE"/>
    <w:rsid w:val="00294E1A"/>
    <w:rsid w:val="002A119D"/>
    <w:rsid w:val="00441CDD"/>
    <w:rsid w:val="004F5294"/>
    <w:rsid w:val="00573106"/>
    <w:rsid w:val="00587DB5"/>
    <w:rsid w:val="00594933"/>
    <w:rsid w:val="005A3ABB"/>
    <w:rsid w:val="005B724D"/>
    <w:rsid w:val="005C5BA8"/>
    <w:rsid w:val="005D14E0"/>
    <w:rsid w:val="005F6351"/>
    <w:rsid w:val="0064792C"/>
    <w:rsid w:val="006F4B83"/>
    <w:rsid w:val="007020FF"/>
    <w:rsid w:val="00725A5E"/>
    <w:rsid w:val="007E070F"/>
    <w:rsid w:val="007E1BF9"/>
    <w:rsid w:val="00966CF3"/>
    <w:rsid w:val="00986C77"/>
    <w:rsid w:val="009D2C24"/>
    <w:rsid w:val="00A86AAF"/>
    <w:rsid w:val="00AB6CBD"/>
    <w:rsid w:val="00B879A4"/>
    <w:rsid w:val="00B87E20"/>
    <w:rsid w:val="00BD64FD"/>
    <w:rsid w:val="00C12A44"/>
    <w:rsid w:val="00D273B9"/>
    <w:rsid w:val="00D52479"/>
    <w:rsid w:val="00F11A52"/>
    <w:rsid w:val="00F407EF"/>
    <w:rsid w:val="00F525C2"/>
    <w:rsid w:val="00F52910"/>
    <w:rsid w:val="00F5325B"/>
    <w:rsid w:val="00F81C37"/>
    <w:rsid w:val="00FA7948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A3574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1C37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5C5BA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C5BA8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1C37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5C5BA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C5BA8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Macintosh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 Nobi</dc:creator>
  <cp:keywords/>
  <dc:description/>
  <cp:lastModifiedBy>Sasaki Nobi</cp:lastModifiedBy>
  <cp:revision>3</cp:revision>
  <dcterms:created xsi:type="dcterms:W3CDTF">2017-06-13T09:50:00Z</dcterms:created>
  <dcterms:modified xsi:type="dcterms:W3CDTF">2017-06-13T09:51:00Z</dcterms:modified>
</cp:coreProperties>
</file>